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3CD032" w14:textId="2FC4D141" w:rsidR="00B00504" w:rsidRPr="00066ED5" w:rsidRDefault="00066ED5">
      <w:pPr>
        <w:rPr>
          <w:color w:val="000000" w:themeColor="text1"/>
          <w:sz w:val="21"/>
          <w:szCs w:val="21"/>
          <w:lang w:val="en-US"/>
        </w:rPr>
      </w:pPr>
      <w:r w:rsidRPr="00066ED5">
        <w:rPr>
          <w:b/>
          <w:bCs/>
          <w:color w:val="000000" w:themeColor="text1"/>
          <w:sz w:val="21"/>
          <w:szCs w:val="21"/>
          <w:lang w:val="en-US"/>
        </w:rPr>
        <w:t>Additional</w:t>
      </w:r>
      <w:r w:rsidR="00586AA7" w:rsidRPr="00066ED5">
        <w:rPr>
          <w:b/>
          <w:bCs/>
          <w:color w:val="000000" w:themeColor="text1"/>
          <w:sz w:val="21"/>
          <w:szCs w:val="21"/>
          <w:lang w:val="en-US"/>
        </w:rPr>
        <w:t xml:space="preserve"> Table 1.</w:t>
      </w:r>
      <w:r w:rsidR="00586AA7" w:rsidRPr="00066ED5">
        <w:rPr>
          <w:color w:val="000000" w:themeColor="text1"/>
          <w:sz w:val="21"/>
          <w:szCs w:val="21"/>
          <w:lang w:val="en-US"/>
        </w:rPr>
        <w:t xml:space="preserve"> Accession numbers of sequences used for the concatenated phylogenetic tree.</w:t>
      </w:r>
      <w:r w:rsidR="00102C3D" w:rsidRPr="00066ED5">
        <w:rPr>
          <w:color w:val="000000" w:themeColor="text1"/>
          <w:sz w:val="21"/>
          <w:szCs w:val="21"/>
          <w:lang w:val="en-US"/>
        </w:rPr>
        <w:t xml:space="preserve"> Sequences from this study are highlighted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701"/>
        <w:gridCol w:w="1701"/>
        <w:gridCol w:w="1701"/>
        <w:gridCol w:w="1701"/>
      </w:tblGrid>
      <w:tr w:rsidR="00066ED5" w:rsidRPr="00066ED5" w14:paraId="2142AFA8" w14:textId="77777777" w:rsidTr="005E654C">
        <w:tc>
          <w:tcPr>
            <w:tcW w:w="268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C8F0909" w14:textId="28EAF3F1" w:rsidR="00221626" w:rsidRPr="00066ED5" w:rsidRDefault="004843A1" w:rsidP="00221626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Specie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65A9361" w14:textId="679F9E32" w:rsidR="00221626" w:rsidRPr="00066ED5" w:rsidRDefault="004843A1" w:rsidP="00221626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Cox1 gen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BD4ECC6" w14:textId="120BBDE5" w:rsidR="00221626" w:rsidRPr="00066ED5" w:rsidRDefault="004843A1" w:rsidP="00221626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16S rRNA gen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28C1737" w14:textId="4CE9DDEF" w:rsidR="00221626" w:rsidRPr="00066ED5" w:rsidRDefault="004843A1" w:rsidP="00221626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18S rRNA gen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3633DB2" w14:textId="2CED30A2" w:rsidR="00221626" w:rsidRPr="00066ED5" w:rsidRDefault="004843A1" w:rsidP="00221626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28S rRNA gene</w:t>
            </w:r>
          </w:p>
        </w:tc>
      </w:tr>
      <w:tr w:rsidR="00066ED5" w:rsidRPr="00066ED5" w14:paraId="5CBFB86E" w14:textId="77777777" w:rsidTr="005E654C">
        <w:tc>
          <w:tcPr>
            <w:tcW w:w="2689" w:type="dxa"/>
            <w:tcBorders>
              <w:top w:val="single" w:sz="12" w:space="0" w:color="auto"/>
            </w:tcBorders>
          </w:tcPr>
          <w:p w14:paraId="16599048" w14:textId="113B804B" w:rsidR="00221626" w:rsidRPr="00066ED5" w:rsidRDefault="003E2D97" w:rsidP="003E2D97">
            <w:pPr>
              <w:pStyle w:val="NoSpacing"/>
              <w:rPr>
                <w:color w:val="000000" w:themeColor="text1"/>
              </w:rPr>
            </w:pPr>
            <w:r w:rsidRPr="00066ED5">
              <w:rPr>
                <w:i/>
                <w:iCs/>
                <w:color w:val="000000" w:themeColor="text1"/>
              </w:rPr>
              <w:t>Ixodes pilosus</w:t>
            </w:r>
            <w:r w:rsidRPr="00066ED5">
              <w:rPr>
                <w:color w:val="000000" w:themeColor="text1"/>
              </w:rPr>
              <w:t xml:space="preserve"> </w:t>
            </w:r>
            <w:r w:rsidR="00C95535" w:rsidRPr="00066ED5">
              <w:rPr>
                <w:color w:val="000000" w:themeColor="text1"/>
              </w:rPr>
              <w:t xml:space="preserve">sp. </w:t>
            </w:r>
            <w:r w:rsidRPr="00066ED5">
              <w:rPr>
                <w:color w:val="000000" w:themeColor="text1"/>
              </w:rPr>
              <w:t>I.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500E23E" w14:textId="50C5A4D4" w:rsidR="00221626" w:rsidRPr="00066ED5" w:rsidRDefault="0070679E" w:rsidP="00221626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1940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DF40DF6" w14:textId="5B42351C" w:rsidR="00221626" w:rsidRPr="00066ED5" w:rsidRDefault="0070679E" w:rsidP="00221626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4680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6C85B00" w14:textId="097D9F49" w:rsidR="00221626" w:rsidRPr="00066ED5" w:rsidRDefault="0070679E" w:rsidP="00221626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4</w:t>
            </w:r>
            <w:r w:rsidR="00E02DAA" w:rsidRPr="00066ED5">
              <w:rPr>
                <w:b/>
                <w:bCs/>
                <w:color w:val="000000" w:themeColor="text1"/>
              </w:rPr>
              <w:t>736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F57F787" w14:textId="718AEF9E" w:rsidR="00221626" w:rsidRPr="00066ED5" w:rsidRDefault="0070679E" w:rsidP="00221626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4</w:t>
            </w:r>
            <w:r w:rsidR="00E02DAA" w:rsidRPr="00066ED5">
              <w:rPr>
                <w:b/>
                <w:bCs/>
                <w:color w:val="000000" w:themeColor="text1"/>
              </w:rPr>
              <w:t>930</w:t>
            </w:r>
          </w:p>
        </w:tc>
        <w:bookmarkStart w:id="0" w:name="_GoBack"/>
        <w:bookmarkEnd w:id="0"/>
      </w:tr>
      <w:tr w:rsidR="00066ED5" w:rsidRPr="00066ED5" w14:paraId="1DC76EDD" w14:textId="77777777" w:rsidTr="005E654C">
        <w:tc>
          <w:tcPr>
            <w:tcW w:w="2689" w:type="dxa"/>
          </w:tcPr>
          <w:p w14:paraId="42132B41" w14:textId="73FDB6A7" w:rsidR="00221626" w:rsidRPr="00066ED5" w:rsidRDefault="005E654C" w:rsidP="003E2D97">
            <w:pPr>
              <w:pStyle w:val="NoSpacing"/>
              <w:rPr>
                <w:color w:val="000000" w:themeColor="text1"/>
              </w:rPr>
            </w:pPr>
            <w:r w:rsidRPr="00066ED5">
              <w:rPr>
                <w:i/>
                <w:iCs/>
                <w:color w:val="000000" w:themeColor="text1"/>
              </w:rPr>
              <w:t>Ixodes</w:t>
            </w:r>
            <w:r w:rsidR="003E2D97" w:rsidRPr="00066ED5">
              <w:rPr>
                <w:i/>
                <w:iCs/>
                <w:color w:val="000000" w:themeColor="text1"/>
              </w:rPr>
              <w:t xml:space="preserve"> pilosus</w:t>
            </w:r>
            <w:r w:rsidR="003E2D97" w:rsidRPr="00066ED5">
              <w:rPr>
                <w:color w:val="000000" w:themeColor="text1"/>
              </w:rPr>
              <w:t xml:space="preserve"> </w:t>
            </w:r>
            <w:r w:rsidR="00C95535" w:rsidRPr="00066ED5">
              <w:rPr>
                <w:color w:val="000000" w:themeColor="text1"/>
              </w:rPr>
              <w:t xml:space="preserve">sp. </w:t>
            </w:r>
            <w:r w:rsidR="003E2D97" w:rsidRPr="00066ED5">
              <w:rPr>
                <w:color w:val="000000" w:themeColor="text1"/>
              </w:rPr>
              <w:t>II.</w:t>
            </w:r>
          </w:p>
        </w:tc>
        <w:tc>
          <w:tcPr>
            <w:tcW w:w="1701" w:type="dxa"/>
          </w:tcPr>
          <w:p w14:paraId="746F278A" w14:textId="44F6CA76" w:rsidR="00221626" w:rsidRPr="00066ED5" w:rsidRDefault="0070679E" w:rsidP="00221626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19</w:t>
            </w:r>
            <w:r w:rsidR="002A5F8F" w:rsidRPr="00066ED5">
              <w:rPr>
                <w:b/>
                <w:bCs/>
                <w:color w:val="000000" w:themeColor="text1"/>
              </w:rPr>
              <w:t>74</w:t>
            </w:r>
          </w:p>
        </w:tc>
        <w:tc>
          <w:tcPr>
            <w:tcW w:w="1701" w:type="dxa"/>
          </w:tcPr>
          <w:p w14:paraId="674CCB8C" w14:textId="79604DE3" w:rsidR="00221626" w:rsidRPr="00066ED5" w:rsidRDefault="0070679E" w:rsidP="00221626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4</w:t>
            </w:r>
            <w:r w:rsidR="002A5F8F" w:rsidRPr="00066ED5">
              <w:rPr>
                <w:b/>
                <w:bCs/>
                <w:color w:val="000000" w:themeColor="text1"/>
              </w:rPr>
              <w:t>721</w:t>
            </w:r>
          </w:p>
        </w:tc>
        <w:tc>
          <w:tcPr>
            <w:tcW w:w="1701" w:type="dxa"/>
          </w:tcPr>
          <w:p w14:paraId="0829A1CA" w14:textId="311C0503" w:rsidR="00221626" w:rsidRPr="00066ED5" w:rsidRDefault="0070679E" w:rsidP="00221626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4</w:t>
            </w:r>
            <w:r w:rsidR="002A5F8F" w:rsidRPr="00066ED5">
              <w:rPr>
                <w:b/>
                <w:bCs/>
                <w:color w:val="000000" w:themeColor="text1"/>
              </w:rPr>
              <w:t>746</w:t>
            </w:r>
          </w:p>
        </w:tc>
        <w:tc>
          <w:tcPr>
            <w:tcW w:w="1701" w:type="dxa"/>
          </w:tcPr>
          <w:p w14:paraId="40307363" w14:textId="003732C1" w:rsidR="00221626" w:rsidRPr="00066ED5" w:rsidRDefault="0070679E" w:rsidP="00221626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4</w:t>
            </w:r>
            <w:r w:rsidR="002A5F8F" w:rsidRPr="00066ED5">
              <w:rPr>
                <w:b/>
                <w:bCs/>
                <w:color w:val="000000" w:themeColor="text1"/>
              </w:rPr>
              <w:t>946</w:t>
            </w:r>
          </w:p>
        </w:tc>
      </w:tr>
      <w:tr w:rsidR="00066ED5" w:rsidRPr="00066ED5" w14:paraId="6BD325A4" w14:textId="77777777" w:rsidTr="005E654C">
        <w:tc>
          <w:tcPr>
            <w:tcW w:w="2689" w:type="dxa"/>
          </w:tcPr>
          <w:p w14:paraId="06F4DC38" w14:textId="28FFEE65" w:rsidR="00221626" w:rsidRPr="00066ED5" w:rsidRDefault="005E654C" w:rsidP="003E2D97">
            <w:pPr>
              <w:pStyle w:val="NoSpacing"/>
              <w:rPr>
                <w:i/>
                <w:iCs/>
                <w:color w:val="000000" w:themeColor="text1"/>
              </w:rPr>
            </w:pPr>
            <w:r w:rsidRPr="00066ED5">
              <w:rPr>
                <w:i/>
                <w:iCs/>
                <w:color w:val="000000" w:themeColor="text1"/>
              </w:rPr>
              <w:t>Ixodes</w:t>
            </w:r>
            <w:r w:rsidR="003E2D97" w:rsidRPr="00066ED5">
              <w:rPr>
                <w:i/>
                <w:iCs/>
                <w:color w:val="000000" w:themeColor="text1"/>
              </w:rPr>
              <w:t xml:space="preserve"> </w:t>
            </w:r>
            <w:r w:rsidR="002110BC" w:rsidRPr="00066ED5">
              <w:rPr>
                <w:color w:val="000000" w:themeColor="text1"/>
              </w:rPr>
              <w:t xml:space="preserve">cf. </w:t>
            </w:r>
            <w:r w:rsidR="003E2D97" w:rsidRPr="00066ED5">
              <w:rPr>
                <w:i/>
                <w:iCs/>
                <w:color w:val="000000" w:themeColor="text1"/>
              </w:rPr>
              <w:t>rubicundus</w:t>
            </w:r>
          </w:p>
        </w:tc>
        <w:tc>
          <w:tcPr>
            <w:tcW w:w="1701" w:type="dxa"/>
          </w:tcPr>
          <w:p w14:paraId="7AB11234" w14:textId="1044ACE6" w:rsidR="00221626" w:rsidRPr="00066ED5" w:rsidRDefault="0070679E" w:rsidP="00221626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194</w:t>
            </w:r>
            <w:r w:rsidR="00D26D2F" w:rsidRPr="00066ED5">
              <w:rPr>
                <w:b/>
                <w:bCs/>
                <w:color w:val="000000" w:themeColor="text1"/>
              </w:rPr>
              <w:t>9</w:t>
            </w:r>
          </w:p>
        </w:tc>
        <w:tc>
          <w:tcPr>
            <w:tcW w:w="1701" w:type="dxa"/>
          </w:tcPr>
          <w:p w14:paraId="76144821" w14:textId="3D0AE272" w:rsidR="00221626" w:rsidRPr="00066ED5" w:rsidRDefault="0070679E" w:rsidP="00221626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46</w:t>
            </w:r>
            <w:r w:rsidR="00D26D2F" w:rsidRPr="00066ED5">
              <w:rPr>
                <w:b/>
                <w:bCs/>
                <w:color w:val="000000" w:themeColor="text1"/>
              </w:rPr>
              <w:t>90</w:t>
            </w:r>
          </w:p>
        </w:tc>
        <w:tc>
          <w:tcPr>
            <w:tcW w:w="1701" w:type="dxa"/>
          </w:tcPr>
          <w:p w14:paraId="032001EB" w14:textId="6DDCA125" w:rsidR="00221626" w:rsidRPr="00066ED5" w:rsidRDefault="0070679E" w:rsidP="00221626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4</w:t>
            </w:r>
            <w:r w:rsidR="00D26D2F" w:rsidRPr="00066ED5">
              <w:rPr>
                <w:b/>
                <w:bCs/>
                <w:color w:val="000000" w:themeColor="text1"/>
              </w:rPr>
              <w:t>737</w:t>
            </w:r>
          </w:p>
        </w:tc>
        <w:tc>
          <w:tcPr>
            <w:tcW w:w="1701" w:type="dxa"/>
          </w:tcPr>
          <w:p w14:paraId="7DF64572" w14:textId="438C3BA1" w:rsidR="00221626" w:rsidRPr="00066ED5" w:rsidRDefault="0070679E" w:rsidP="00221626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4</w:t>
            </w:r>
            <w:r w:rsidR="006F4517" w:rsidRPr="00066ED5">
              <w:rPr>
                <w:b/>
                <w:bCs/>
                <w:color w:val="000000" w:themeColor="text1"/>
              </w:rPr>
              <w:t>931</w:t>
            </w:r>
          </w:p>
        </w:tc>
      </w:tr>
      <w:tr w:rsidR="00066ED5" w:rsidRPr="00066ED5" w14:paraId="1C83C239" w14:textId="77777777" w:rsidTr="005E654C">
        <w:tc>
          <w:tcPr>
            <w:tcW w:w="2689" w:type="dxa"/>
          </w:tcPr>
          <w:p w14:paraId="1E5805D5" w14:textId="08B619FE" w:rsidR="003E2D97" w:rsidRPr="00066ED5" w:rsidRDefault="000C3218" w:rsidP="003E2D97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066ED5">
              <w:rPr>
                <w:i/>
                <w:iCs/>
                <w:color w:val="000000" w:themeColor="text1"/>
              </w:rPr>
              <w:t>Ixodes</w:t>
            </w:r>
            <w:r w:rsidR="003E2D97" w:rsidRPr="00066ED5">
              <w:rPr>
                <w:i/>
                <w:iCs/>
                <w:color w:val="000000" w:themeColor="text1"/>
              </w:rPr>
              <w:t xml:space="preserve"> </w:t>
            </w:r>
            <w:r w:rsidR="002110BC" w:rsidRPr="00066ED5">
              <w:rPr>
                <w:color w:val="000000" w:themeColor="text1"/>
              </w:rPr>
              <w:t xml:space="preserve">cf. </w:t>
            </w:r>
            <w:r w:rsidR="003E2D97" w:rsidRPr="00066ED5">
              <w:rPr>
                <w:i/>
                <w:iCs/>
                <w:color w:val="000000" w:themeColor="text1"/>
              </w:rPr>
              <w:t>rubicundus</w:t>
            </w:r>
          </w:p>
        </w:tc>
        <w:tc>
          <w:tcPr>
            <w:tcW w:w="1701" w:type="dxa"/>
          </w:tcPr>
          <w:p w14:paraId="31E47C98" w14:textId="07C153FC" w:rsidR="003E2D97" w:rsidRPr="00066ED5" w:rsidRDefault="0070679E" w:rsidP="003E2D97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19</w:t>
            </w:r>
            <w:r w:rsidR="005D4DA0" w:rsidRPr="00066ED5">
              <w:rPr>
                <w:b/>
                <w:bCs/>
                <w:color w:val="000000" w:themeColor="text1"/>
              </w:rPr>
              <w:t>63</w:t>
            </w:r>
          </w:p>
        </w:tc>
        <w:tc>
          <w:tcPr>
            <w:tcW w:w="1701" w:type="dxa"/>
          </w:tcPr>
          <w:p w14:paraId="258CA03F" w14:textId="0995EB01" w:rsidR="003E2D97" w:rsidRPr="00066ED5" w:rsidRDefault="0070679E" w:rsidP="003E2D97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4</w:t>
            </w:r>
            <w:r w:rsidR="005D4DA0" w:rsidRPr="00066ED5">
              <w:rPr>
                <w:b/>
                <w:bCs/>
                <w:color w:val="000000" w:themeColor="text1"/>
              </w:rPr>
              <w:t>707</w:t>
            </w:r>
          </w:p>
        </w:tc>
        <w:tc>
          <w:tcPr>
            <w:tcW w:w="1701" w:type="dxa"/>
          </w:tcPr>
          <w:p w14:paraId="1EEC603D" w14:textId="2967153F" w:rsidR="003E2D97" w:rsidRPr="00066ED5" w:rsidRDefault="0070679E" w:rsidP="003E2D97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4</w:t>
            </w:r>
            <w:r w:rsidR="005D4DA0" w:rsidRPr="00066ED5">
              <w:rPr>
                <w:b/>
                <w:bCs/>
                <w:color w:val="000000" w:themeColor="text1"/>
              </w:rPr>
              <w:t>742</w:t>
            </w:r>
          </w:p>
        </w:tc>
        <w:tc>
          <w:tcPr>
            <w:tcW w:w="1701" w:type="dxa"/>
          </w:tcPr>
          <w:p w14:paraId="6D34C558" w14:textId="024CB71D" w:rsidR="003E2D97" w:rsidRPr="00066ED5" w:rsidRDefault="0070679E" w:rsidP="003E2D97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4</w:t>
            </w:r>
            <w:r w:rsidR="005D4DA0" w:rsidRPr="00066ED5">
              <w:rPr>
                <w:b/>
                <w:bCs/>
                <w:color w:val="000000" w:themeColor="text1"/>
              </w:rPr>
              <w:t>936</w:t>
            </w:r>
          </w:p>
        </w:tc>
      </w:tr>
      <w:tr w:rsidR="00066ED5" w:rsidRPr="00066ED5" w14:paraId="747BE2E8" w14:textId="77777777" w:rsidTr="005E654C">
        <w:tc>
          <w:tcPr>
            <w:tcW w:w="2689" w:type="dxa"/>
          </w:tcPr>
          <w:p w14:paraId="05BEC4ED" w14:textId="72D95AC4" w:rsidR="003E2D97" w:rsidRPr="00066ED5" w:rsidRDefault="000C3218" w:rsidP="003E2D97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066ED5">
              <w:rPr>
                <w:i/>
                <w:iCs/>
                <w:color w:val="000000" w:themeColor="text1"/>
              </w:rPr>
              <w:t>Ixodes</w:t>
            </w:r>
            <w:r w:rsidR="003E2D97" w:rsidRPr="00066ED5">
              <w:rPr>
                <w:i/>
                <w:iCs/>
                <w:color w:val="000000" w:themeColor="text1"/>
              </w:rPr>
              <w:t xml:space="preserve"> rhabdomysae</w:t>
            </w:r>
          </w:p>
        </w:tc>
        <w:tc>
          <w:tcPr>
            <w:tcW w:w="1701" w:type="dxa"/>
          </w:tcPr>
          <w:p w14:paraId="02955EC4" w14:textId="332E157C" w:rsidR="003E2D97" w:rsidRPr="00066ED5" w:rsidRDefault="0070679E" w:rsidP="003E2D97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19</w:t>
            </w:r>
            <w:r w:rsidR="006F4517" w:rsidRPr="00066ED5">
              <w:rPr>
                <w:b/>
                <w:bCs/>
                <w:color w:val="000000" w:themeColor="text1"/>
              </w:rPr>
              <w:t>61</w:t>
            </w:r>
          </w:p>
        </w:tc>
        <w:tc>
          <w:tcPr>
            <w:tcW w:w="1701" w:type="dxa"/>
          </w:tcPr>
          <w:p w14:paraId="37612E31" w14:textId="19F25140" w:rsidR="003E2D97" w:rsidRPr="00066ED5" w:rsidRDefault="0070679E" w:rsidP="003E2D97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4</w:t>
            </w:r>
            <w:r w:rsidR="006F4517" w:rsidRPr="00066ED5">
              <w:rPr>
                <w:b/>
                <w:bCs/>
                <w:color w:val="000000" w:themeColor="text1"/>
              </w:rPr>
              <w:t>703</w:t>
            </w:r>
          </w:p>
        </w:tc>
        <w:tc>
          <w:tcPr>
            <w:tcW w:w="1701" w:type="dxa"/>
          </w:tcPr>
          <w:p w14:paraId="2635CEFE" w14:textId="5693471B" w:rsidR="003E2D97" w:rsidRPr="00066ED5" w:rsidRDefault="0070679E" w:rsidP="003E2D97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4</w:t>
            </w:r>
            <w:r w:rsidR="005D4DA0" w:rsidRPr="00066ED5">
              <w:rPr>
                <w:b/>
                <w:bCs/>
                <w:color w:val="000000" w:themeColor="text1"/>
              </w:rPr>
              <w:t>740</w:t>
            </w:r>
          </w:p>
        </w:tc>
        <w:tc>
          <w:tcPr>
            <w:tcW w:w="1701" w:type="dxa"/>
          </w:tcPr>
          <w:p w14:paraId="7952B1CC" w14:textId="6CEF3240" w:rsidR="003E2D97" w:rsidRPr="00066ED5" w:rsidRDefault="0070679E" w:rsidP="003E2D97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4</w:t>
            </w:r>
            <w:r w:rsidR="005D4DA0" w:rsidRPr="00066ED5">
              <w:rPr>
                <w:b/>
                <w:bCs/>
                <w:color w:val="000000" w:themeColor="text1"/>
              </w:rPr>
              <w:t>932</w:t>
            </w:r>
          </w:p>
        </w:tc>
      </w:tr>
      <w:tr w:rsidR="00066ED5" w:rsidRPr="00066ED5" w14:paraId="58D7F8BF" w14:textId="77777777" w:rsidTr="005E654C">
        <w:tc>
          <w:tcPr>
            <w:tcW w:w="2689" w:type="dxa"/>
          </w:tcPr>
          <w:p w14:paraId="4FBCCB9A" w14:textId="0E66CC83" w:rsidR="003E2D97" w:rsidRPr="00066ED5" w:rsidRDefault="000C3218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i/>
                <w:iCs/>
                <w:color w:val="000000" w:themeColor="text1"/>
              </w:rPr>
              <w:t>Ixodes</w:t>
            </w:r>
            <w:r w:rsidR="003E2D97" w:rsidRPr="00066ED5">
              <w:rPr>
                <w:i/>
                <w:iCs/>
                <w:color w:val="000000" w:themeColor="text1"/>
              </w:rPr>
              <w:t xml:space="preserve"> uriae</w:t>
            </w:r>
            <w:r w:rsidR="0017728F" w:rsidRPr="00066ED5">
              <w:rPr>
                <w:color w:val="000000" w:themeColor="text1"/>
              </w:rPr>
              <w:t xml:space="preserve"> (this study)</w:t>
            </w:r>
          </w:p>
        </w:tc>
        <w:tc>
          <w:tcPr>
            <w:tcW w:w="1701" w:type="dxa"/>
          </w:tcPr>
          <w:p w14:paraId="18DBAD63" w14:textId="4B0A1D30" w:rsidR="003E2D97" w:rsidRPr="00066ED5" w:rsidRDefault="0070679E" w:rsidP="003E2D97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19</w:t>
            </w:r>
            <w:r w:rsidR="005D4DA0" w:rsidRPr="00066ED5">
              <w:rPr>
                <w:b/>
                <w:bCs/>
                <w:color w:val="000000" w:themeColor="text1"/>
              </w:rPr>
              <w:t>66</w:t>
            </w:r>
          </w:p>
        </w:tc>
        <w:tc>
          <w:tcPr>
            <w:tcW w:w="1701" w:type="dxa"/>
          </w:tcPr>
          <w:p w14:paraId="3E976BA8" w14:textId="14AE84EE" w:rsidR="003E2D97" w:rsidRPr="00066ED5" w:rsidRDefault="0070679E" w:rsidP="003E2D97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4</w:t>
            </w:r>
            <w:r w:rsidR="005D4DA0" w:rsidRPr="00066ED5">
              <w:rPr>
                <w:b/>
                <w:bCs/>
                <w:color w:val="000000" w:themeColor="text1"/>
              </w:rPr>
              <w:t>710</w:t>
            </w:r>
          </w:p>
        </w:tc>
        <w:tc>
          <w:tcPr>
            <w:tcW w:w="1701" w:type="dxa"/>
          </w:tcPr>
          <w:p w14:paraId="5209EAD1" w14:textId="490E4FC9" w:rsidR="003E2D97" w:rsidRPr="00066ED5" w:rsidRDefault="0070679E" w:rsidP="003E2D97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4</w:t>
            </w:r>
            <w:r w:rsidR="005D4DA0" w:rsidRPr="00066ED5">
              <w:rPr>
                <w:b/>
                <w:bCs/>
                <w:color w:val="000000" w:themeColor="text1"/>
              </w:rPr>
              <w:t>744</w:t>
            </w:r>
          </w:p>
        </w:tc>
        <w:tc>
          <w:tcPr>
            <w:tcW w:w="1701" w:type="dxa"/>
          </w:tcPr>
          <w:p w14:paraId="61822525" w14:textId="582E2C54" w:rsidR="003E2D97" w:rsidRPr="00066ED5" w:rsidRDefault="0070679E" w:rsidP="003E2D97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4</w:t>
            </w:r>
            <w:r w:rsidR="005D4DA0" w:rsidRPr="00066ED5">
              <w:rPr>
                <w:b/>
                <w:bCs/>
                <w:color w:val="000000" w:themeColor="text1"/>
              </w:rPr>
              <w:t>938</w:t>
            </w:r>
          </w:p>
        </w:tc>
      </w:tr>
      <w:tr w:rsidR="00066ED5" w:rsidRPr="00066ED5" w14:paraId="16FF0C88" w14:textId="77777777" w:rsidTr="005E654C">
        <w:tc>
          <w:tcPr>
            <w:tcW w:w="2689" w:type="dxa"/>
          </w:tcPr>
          <w:p w14:paraId="706E9E56" w14:textId="2CACA918" w:rsidR="003E2D97" w:rsidRPr="00066ED5" w:rsidRDefault="000C3218" w:rsidP="003E2D97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066ED5">
              <w:rPr>
                <w:i/>
                <w:iCs/>
                <w:color w:val="000000" w:themeColor="text1"/>
              </w:rPr>
              <w:t>Ixodes</w:t>
            </w:r>
            <w:r w:rsidR="003E2D97" w:rsidRPr="00066ED5">
              <w:rPr>
                <w:i/>
                <w:iCs/>
                <w:color w:val="000000" w:themeColor="text1"/>
              </w:rPr>
              <w:t xml:space="preserve"> uriae</w:t>
            </w:r>
          </w:p>
        </w:tc>
        <w:tc>
          <w:tcPr>
            <w:tcW w:w="1701" w:type="dxa"/>
          </w:tcPr>
          <w:p w14:paraId="5EBD391C" w14:textId="6EAE8B4D" w:rsidR="003E2D97" w:rsidRPr="00066ED5" w:rsidRDefault="002F19BB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NC_006078</w:t>
            </w:r>
          </w:p>
        </w:tc>
        <w:tc>
          <w:tcPr>
            <w:tcW w:w="1701" w:type="dxa"/>
          </w:tcPr>
          <w:p w14:paraId="1C44C85B" w14:textId="176184D9" w:rsidR="003E2D97" w:rsidRPr="00066ED5" w:rsidRDefault="00102C3D" w:rsidP="00102C3D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NC_006078</w:t>
            </w:r>
          </w:p>
        </w:tc>
        <w:tc>
          <w:tcPr>
            <w:tcW w:w="1701" w:type="dxa"/>
          </w:tcPr>
          <w:p w14:paraId="15C71517" w14:textId="12C6C0B9" w:rsidR="003E2D97" w:rsidRPr="00066ED5" w:rsidRDefault="002F19BB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AF115369</w:t>
            </w:r>
          </w:p>
        </w:tc>
        <w:tc>
          <w:tcPr>
            <w:tcW w:w="1701" w:type="dxa"/>
          </w:tcPr>
          <w:p w14:paraId="1180D884" w14:textId="683E3E17" w:rsidR="003E2D97" w:rsidRPr="00066ED5" w:rsidRDefault="002F19BB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AF120296</w:t>
            </w:r>
          </w:p>
        </w:tc>
      </w:tr>
      <w:tr w:rsidR="00066ED5" w:rsidRPr="00066ED5" w14:paraId="40CFA1BB" w14:textId="77777777" w:rsidTr="005E654C">
        <w:tc>
          <w:tcPr>
            <w:tcW w:w="2689" w:type="dxa"/>
          </w:tcPr>
          <w:p w14:paraId="5190894F" w14:textId="04157DDC" w:rsidR="003E2D97" w:rsidRPr="00066ED5" w:rsidRDefault="000C3218" w:rsidP="003E2D97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066ED5">
              <w:rPr>
                <w:i/>
                <w:iCs/>
                <w:color w:val="000000" w:themeColor="text1"/>
              </w:rPr>
              <w:t>Ixodes</w:t>
            </w:r>
            <w:r w:rsidR="003E2D97" w:rsidRPr="00066ED5">
              <w:rPr>
                <w:i/>
                <w:iCs/>
                <w:color w:val="000000" w:themeColor="text1"/>
              </w:rPr>
              <w:t xml:space="preserve"> ugandanus</w:t>
            </w:r>
          </w:p>
        </w:tc>
        <w:tc>
          <w:tcPr>
            <w:tcW w:w="1701" w:type="dxa"/>
          </w:tcPr>
          <w:p w14:paraId="30F0759D" w14:textId="425D8352" w:rsidR="003E2D97" w:rsidRPr="00066ED5" w:rsidRDefault="0070679E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Q921</w:t>
            </w:r>
            <w:r w:rsidR="005D4DA0" w:rsidRPr="00066ED5">
              <w:rPr>
                <w:color w:val="000000" w:themeColor="text1"/>
              </w:rPr>
              <w:t>980</w:t>
            </w:r>
          </w:p>
        </w:tc>
        <w:tc>
          <w:tcPr>
            <w:tcW w:w="1701" w:type="dxa"/>
          </w:tcPr>
          <w:p w14:paraId="13DCE0AE" w14:textId="62D2E6CE" w:rsidR="003E2D97" w:rsidRPr="00066ED5" w:rsidRDefault="0070679E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Q924</w:t>
            </w:r>
            <w:r w:rsidR="005D4DA0" w:rsidRPr="00066ED5">
              <w:rPr>
                <w:color w:val="000000" w:themeColor="text1"/>
              </w:rPr>
              <w:t>730</w:t>
            </w:r>
          </w:p>
        </w:tc>
        <w:tc>
          <w:tcPr>
            <w:tcW w:w="1701" w:type="dxa"/>
          </w:tcPr>
          <w:p w14:paraId="1BA4221E" w14:textId="57750DE9" w:rsidR="003E2D97" w:rsidRPr="00066ED5" w:rsidRDefault="0070679E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Q924</w:t>
            </w:r>
            <w:r w:rsidR="005D4DA0" w:rsidRPr="00066ED5">
              <w:rPr>
                <w:color w:val="000000" w:themeColor="text1"/>
              </w:rPr>
              <w:t>748</w:t>
            </w:r>
          </w:p>
        </w:tc>
        <w:tc>
          <w:tcPr>
            <w:tcW w:w="1701" w:type="dxa"/>
          </w:tcPr>
          <w:p w14:paraId="02BDA781" w14:textId="44ABD367" w:rsidR="003E2D97" w:rsidRPr="00066ED5" w:rsidRDefault="0070679E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Q924</w:t>
            </w:r>
            <w:r w:rsidR="005D4DA0" w:rsidRPr="00066ED5">
              <w:rPr>
                <w:color w:val="000000" w:themeColor="text1"/>
              </w:rPr>
              <w:t>948</w:t>
            </w:r>
          </w:p>
        </w:tc>
      </w:tr>
      <w:tr w:rsidR="00066ED5" w:rsidRPr="00066ED5" w14:paraId="3C276DEE" w14:textId="77777777" w:rsidTr="005E654C">
        <w:tc>
          <w:tcPr>
            <w:tcW w:w="2689" w:type="dxa"/>
          </w:tcPr>
          <w:p w14:paraId="787C60AB" w14:textId="15603433" w:rsidR="003E2D97" w:rsidRPr="00066ED5" w:rsidRDefault="000C3218" w:rsidP="003E2D97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066ED5">
              <w:rPr>
                <w:i/>
                <w:iCs/>
                <w:color w:val="000000" w:themeColor="text1"/>
              </w:rPr>
              <w:t>Ixodes</w:t>
            </w:r>
            <w:r w:rsidR="003E2D97" w:rsidRPr="00066ED5">
              <w:rPr>
                <w:i/>
                <w:iCs/>
                <w:color w:val="000000" w:themeColor="text1"/>
              </w:rPr>
              <w:t xml:space="preserve"> canisuga</w:t>
            </w:r>
          </w:p>
        </w:tc>
        <w:tc>
          <w:tcPr>
            <w:tcW w:w="1701" w:type="dxa"/>
          </w:tcPr>
          <w:p w14:paraId="569579E1" w14:textId="2BCFD8BD" w:rsidR="003E2D97" w:rsidRPr="00066ED5" w:rsidRDefault="00996368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MT659130</w:t>
            </w:r>
          </w:p>
        </w:tc>
        <w:tc>
          <w:tcPr>
            <w:tcW w:w="1701" w:type="dxa"/>
          </w:tcPr>
          <w:p w14:paraId="3F718D06" w14:textId="7A275220" w:rsidR="003E2D97" w:rsidRPr="00066ED5" w:rsidRDefault="00996368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KY962053</w:t>
            </w:r>
          </w:p>
        </w:tc>
        <w:tc>
          <w:tcPr>
            <w:tcW w:w="1701" w:type="dxa"/>
          </w:tcPr>
          <w:p w14:paraId="023BE252" w14:textId="788A39A4" w:rsidR="003E2D97" w:rsidRPr="00066ED5" w:rsidRDefault="00996368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P998038</w:t>
            </w:r>
          </w:p>
        </w:tc>
        <w:tc>
          <w:tcPr>
            <w:tcW w:w="1701" w:type="dxa"/>
          </w:tcPr>
          <w:p w14:paraId="4E660DAC" w14:textId="34230DF8" w:rsidR="003E2D97" w:rsidRPr="00066ED5" w:rsidRDefault="00996368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P998056</w:t>
            </w:r>
          </w:p>
        </w:tc>
      </w:tr>
      <w:tr w:rsidR="00066ED5" w:rsidRPr="00066ED5" w14:paraId="1A49D81B" w14:textId="77777777" w:rsidTr="005E654C">
        <w:tc>
          <w:tcPr>
            <w:tcW w:w="2689" w:type="dxa"/>
          </w:tcPr>
          <w:p w14:paraId="4FB12A43" w14:textId="10654FF0" w:rsidR="003E2D97" w:rsidRPr="00066ED5" w:rsidRDefault="000C3218" w:rsidP="003E2D97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066ED5">
              <w:rPr>
                <w:i/>
                <w:iCs/>
                <w:color w:val="000000" w:themeColor="text1"/>
              </w:rPr>
              <w:t>Ixodes</w:t>
            </w:r>
            <w:r w:rsidR="003E2D97" w:rsidRPr="00066ED5">
              <w:rPr>
                <w:i/>
                <w:iCs/>
                <w:color w:val="000000" w:themeColor="text1"/>
              </w:rPr>
              <w:t xml:space="preserve"> hexagonus</w:t>
            </w:r>
          </w:p>
        </w:tc>
        <w:tc>
          <w:tcPr>
            <w:tcW w:w="1701" w:type="dxa"/>
          </w:tcPr>
          <w:p w14:paraId="5AAF2E45" w14:textId="526690FE" w:rsidR="003E2D97" w:rsidRPr="00066ED5" w:rsidRDefault="00020852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MT659132</w:t>
            </w:r>
          </w:p>
        </w:tc>
        <w:tc>
          <w:tcPr>
            <w:tcW w:w="1701" w:type="dxa"/>
          </w:tcPr>
          <w:p w14:paraId="0D8EF66B" w14:textId="435A4C2B" w:rsidR="003E2D97" w:rsidRPr="00066ED5" w:rsidRDefault="00020852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MT658759</w:t>
            </w:r>
          </w:p>
        </w:tc>
        <w:tc>
          <w:tcPr>
            <w:tcW w:w="1701" w:type="dxa"/>
          </w:tcPr>
          <w:p w14:paraId="4090292F" w14:textId="2D4199E8" w:rsidR="003E2D97" w:rsidRPr="00066ED5" w:rsidRDefault="00020852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P998040</w:t>
            </w:r>
          </w:p>
        </w:tc>
        <w:tc>
          <w:tcPr>
            <w:tcW w:w="1701" w:type="dxa"/>
          </w:tcPr>
          <w:p w14:paraId="7588C065" w14:textId="688189C9" w:rsidR="003E2D97" w:rsidRPr="00066ED5" w:rsidRDefault="00020852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P998058</w:t>
            </w:r>
          </w:p>
        </w:tc>
      </w:tr>
      <w:tr w:rsidR="00066ED5" w:rsidRPr="00066ED5" w14:paraId="09B0774A" w14:textId="77777777" w:rsidTr="005E654C">
        <w:tc>
          <w:tcPr>
            <w:tcW w:w="2689" w:type="dxa"/>
          </w:tcPr>
          <w:p w14:paraId="4750F02F" w14:textId="50305CF7" w:rsidR="00FA0B69" w:rsidRPr="00066ED5" w:rsidRDefault="000C3218" w:rsidP="003E2D97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066ED5">
              <w:rPr>
                <w:i/>
                <w:iCs/>
                <w:color w:val="000000" w:themeColor="text1"/>
              </w:rPr>
              <w:t>Ixodes</w:t>
            </w:r>
            <w:r w:rsidR="00FA0B69" w:rsidRPr="00066ED5">
              <w:rPr>
                <w:i/>
                <w:iCs/>
                <w:color w:val="000000" w:themeColor="text1"/>
              </w:rPr>
              <w:t xml:space="preserve"> kaiseri</w:t>
            </w:r>
          </w:p>
        </w:tc>
        <w:tc>
          <w:tcPr>
            <w:tcW w:w="1701" w:type="dxa"/>
          </w:tcPr>
          <w:p w14:paraId="071B112C" w14:textId="61C44F0F" w:rsidR="00FA0B69" w:rsidRPr="00066ED5" w:rsidRDefault="0082194C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KY962011</w:t>
            </w:r>
          </w:p>
        </w:tc>
        <w:tc>
          <w:tcPr>
            <w:tcW w:w="1701" w:type="dxa"/>
          </w:tcPr>
          <w:p w14:paraId="346E6D26" w14:textId="1C8C7B07" w:rsidR="00FA0B69" w:rsidRPr="00066ED5" w:rsidRDefault="0082194C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MT658758</w:t>
            </w:r>
          </w:p>
        </w:tc>
        <w:tc>
          <w:tcPr>
            <w:tcW w:w="1701" w:type="dxa"/>
          </w:tcPr>
          <w:p w14:paraId="0B5E0C12" w14:textId="0F83B8CB" w:rsidR="00FA0B69" w:rsidRPr="00066ED5" w:rsidRDefault="0082194C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P998039</w:t>
            </w:r>
          </w:p>
        </w:tc>
        <w:tc>
          <w:tcPr>
            <w:tcW w:w="1701" w:type="dxa"/>
          </w:tcPr>
          <w:p w14:paraId="3201CA09" w14:textId="3C3027C5" w:rsidR="00FA0B69" w:rsidRPr="00066ED5" w:rsidRDefault="0082194C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P998057</w:t>
            </w:r>
          </w:p>
        </w:tc>
      </w:tr>
      <w:tr w:rsidR="00066ED5" w:rsidRPr="00066ED5" w14:paraId="2F176D46" w14:textId="77777777" w:rsidTr="005E654C">
        <w:tc>
          <w:tcPr>
            <w:tcW w:w="2689" w:type="dxa"/>
          </w:tcPr>
          <w:p w14:paraId="1DF44F90" w14:textId="3165328A" w:rsidR="003E2D97" w:rsidRPr="00066ED5" w:rsidRDefault="000C3218" w:rsidP="003E2D97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066ED5">
              <w:rPr>
                <w:i/>
                <w:iCs/>
                <w:color w:val="000000" w:themeColor="text1"/>
              </w:rPr>
              <w:t>Ixodes</w:t>
            </w:r>
            <w:r w:rsidR="003E2D97" w:rsidRPr="00066ED5">
              <w:rPr>
                <w:i/>
                <w:iCs/>
                <w:color w:val="000000" w:themeColor="text1"/>
              </w:rPr>
              <w:t xml:space="preserve"> lividus</w:t>
            </w:r>
          </w:p>
        </w:tc>
        <w:tc>
          <w:tcPr>
            <w:tcW w:w="1701" w:type="dxa"/>
          </w:tcPr>
          <w:p w14:paraId="409D134A" w14:textId="0C6D7CF3" w:rsidR="003E2D97" w:rsidRPr="00066ED5" w:rsidRDefault="005D457B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KU170510</w:t>
            </w:r>
          </w:p>
        </w:tc>
        <w:tc>
          <w:tcPr>
            <w:tcW w:w="1701" w:type="dxa"/>
          </w:tcPr>
          <w:p w14:paraId="64F9DEC3" w14:textId="08D887A5" w:rsidR="003E2D97" w:rsidRPr="00066ED5" w:rsidRDefault="005D457B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KU170520</w:t>
            </w:r>
          </w:p>
        </w:tc>
        <w:tc>
          <w:tcPr>
            <w:tcW w:w="1701" w:type="dxa"/>
          </w:tcPr>
          <w:p w14:paraId="60E3D9B8" w14:textId="17F02A66" w:rsidR="003E2D97" w:rsidRPr="00066ED5" w:rsidRDefault="005D457B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P998041</w:t>
            </w:r>
          </w:p>
        </w:tc>
        <w:tc>
          <w:tcPr>
            <w:tcW w:w="1701" w:type="dxa"/>
          </w:tcPr>
          <w:p w14:paraId="202463DA" w14:textId="05B93DF4" w:rsidR="003E2D97" w:rsidRPr="00066ED5" w:rsidRDefault="005D457B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P998060</w:t>
            </w:r>
          </w:p>
        </w:tc>
      </w:tr>
      <w:tr w:rsidR="00066ED5" w:rsidRPr="00066ED5" w14:paraId="415262E9" w14:textId="77777777" w:rsidTr="005E654C">
        <w:tc>
          <w:tcPr>
            <w:tcW w:w="2689" w:type="dxa"/>
          </w:tcPr>
          <w:p w14:paraId="30C7F06B" w14:textId="3B024390" w:rsidR="003E2D97" w:rsidRPr="00066ED5" w:rsidRDefault="000C3218" w:rsidP="003E2D97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066ED5">
              <w:rPr>
                <w:i/>
                <w:iCs/>
                <w:color w:val="000000" w:themeColor="text1"/>
              </w:rPr>
              <w:t>Ixodes</w:t>
            </w:r>
            <w:r w:rsidR="003E2D97" w:rsidRPr="00066ED5">
              <w:rPr>
                <w:i/>
                <w:iCs/>
                <w:color w:val="000000" w:themeColor="text1"/>
              </w:rPr>
              <w:t xml:space="preserve"> simplex</w:t>
            </w:r>
          </w:p>
        </w:tc>
        <w:tc>
          <w:tcPr>
            <w:tcW w:w="1701" w:type="dxa"/>
          </w:tcPr>
          <w:p w14:paraId="015F187C" w14:textId="620A0CBA" w:rsidR="003E2D97" w:rsidRPr="00066ED5" w:rsidRDefault="00987A0E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KY457531</w:t>
            </w:r>
          </w:p>
        </w:tc>
        <w:tc>
          <w:tcPr>
            <w:tcW w:w="1701" w:type="dxa"/>
          </w:tcPr>
          <w:p w14:paraId="383AF7D5" w14:textId="03AF22F3" w:rsidR="003E2D97" w:rsidRPr="00066ED5" w:rsidRDefault="00987A0E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KY457531</w:t>
            </w:r>
          </w:p>
        </w:tc>
        <w:tc>
          <w:tcPr>
            <w:tcW w:w="1701" w:type="dxa"/>
          </w:tcPr>
          <w:p w14:paraId="4942755B" w14:textId="27FA7CAD" w:rsidR="003E2D97" w:rsidRPr="00066ED5" w:rsidRDefault="00987A0E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KY457498</w:t>
            </w:r>
          </w:p>
        </w:tc>
        <w:tc>
          <w:tcPr>
            <w:tcW w:w="1701" w:type="dxa"/>
          </w:tcPr>
          <w:p w14:paraId="159CF43C" w14:textId="2D71EF12" w:rsidR="003E2D97" w:rsidRPr="00066ED5" w:rsidRDefault="00987A0E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KY457498</w:t>
            </w:r>
          </w:p>
        </w:tc>
      </w:tr>
      <w:tr w:rsidR="00066ED5" w:rsidRPr="00066ED5" w14:paraId="0844D832" w14:textId="77777777" w:rsidTr="005E654C">
        <w:tc>
          <w:tcPr>
            <w:tcW w:w="2689" w:type="dxa"/>
          </w:tcPr>
          <w:p w14:paraId="10A95891" w14:textId="0FECBD6E" w:rsidR="003E2D97" w:rsidRPr="00066ED5" w:rsidRDefault="000C3218" w:rsidP="003E2D97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066ED5">
              <w:rPr>
                <w:i/>
                <w:iCs/>
                <w:color w:val="000000" w:themeColor="text1"/>
              </w:rPr>
              <w:t>Ixodes</w:t>
            </w:r>
            <w:r w:rsidR="003E2D97" w:rsidRPr="00066ED5">
              <w:rPr>
                <w:i/>
                <w:iCs/>
                <w:color w:val="000000" w:themeColor="text1"/>
              </w:rPr>
              <w:t xml:space="preserve"> ariadnae</w:t>
            </w:r>
          </w:p>
        </w:tc>
        <w:tc>
          <w:tcPr>
            <w:tcW w:w="1701" w:type="dxa"/>
          </w:tcPr>
          <w:p w14:paraId="4BB776EF" w14:textId="4D951E7F" w:rsidR="003E2D97" w:rsidRPr="00066ED5" w:rsidRDefault="00E40B02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KJ490306</w:t>
            </w:r>
          </w:p>
        </w:tc>
        <w:tc>
          <w:tcPr>
            <w:tcW w:w="1701" w:type="dxa"/>
          </w:tcPr>
          <w:p w14:paraId="585A9ADF" w14:textId="2B54DFAA" w:rsidR="003E2D97" w:rsidRPr="00066ED5" w:rsidRDefault="00E40B02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KM455968</w:t>
            </w:r>
          </w:p>
        </w:tc>
        <w:tc>
          <w:tcPr>
            <w:tcW w:w="1701" w:type="dxa"/>
          </w:tcPr>
          <w:p w14:paraId="26F43401" w14:textId="151CD8EA" w:rsidR="003E2D97" w:rsidRPr="00066ED5" w:rsidRDefault="00E40B02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P998036</w:t>
            </w:r>
          </w:p>
        </w:tc>
        <w:tc>
          <w:tcPr>
            <w:tcW w:w="1701" w:type="dxa"/>
          </w:tcPr>
          <w:p w14:paraId="017BDFC9" w14:textId="18549EF8" w:rsidR="003E2D97" w:rsidRPr="00066ED5" w:rsidRDefault="00E40B02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P998054</w:t>
            </w:r>
          </w:p>
        </w:tc>
      </w:tr>
      <w:tr w:rsidR="00066ED5" w:rsidRPr="00066ED5" w14:paraId="1100629B" w14:textId="77777777" w:rsidTr="005E654C">
        <w:tc>
          <w:tcPr>
            <w:tcW w:w="2689" w:type="dxa"/>
          </w:tcPr>
          <w:p w14:paraId="5426B627" w14:textId="15E4494F" w:rsidR="003E2D97" w:rsidRPr="00066ED5" w:rsidRDefault="000C3218" w:rsidP="003E2D97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066ED5">
              <w:rPr>
                <w:i/>
                <w:iCs/>
                <w:color w:val="000000" w:themeColor="text1"/>
              </w:rPr>
              <w:t>Ixodes</w:t>
            </w:r>
            <w:r w:rsidR="003E2D97" w:rsidRPr="00066ED5">
              <w:rPr>
                <w:i/>
                <w:iCs/>
                <w:color w:val="000000" w:themeColor="text1"/>
              </w:rPr>
              <w:t xml:space="preserve"> vespertilionis</w:t>
            </w:r>
          </w:p>
        </w:tc>
        <w:tc>
          <w:tcPr>
            <w:tcW w:w="1701" w:type="dxa"/>
          </w:tcPr>
          <w:p w14:paraId="6C26E027" w14:textId="0C9841BB" w:rsidR="003E2D97" w:rsidRPr="00066ED5" w:rsidRDefault="002F1334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KJ490307</w:t>
            </w:r>
          </w:p>
        </w:tc>
        <w:tc>
          <w:tcPr>
            <w:tcW w:w="1701" w:type="dxa"/>
          </w:tcPr>
          <w:p w14:paraId="2A722291" w14:textId="6DB1D3A2" w:rsidR="003E2D97" w:rsidRPr="00066ED5" w:rsidRDefault="002F1334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KM455966</w:t>
            </w:r>
          </w:p>
        </w:tc>
        <w:tc>
          <w:tcPr>
            <w:tcW w:w="1701" w:type="dxa"/>
          </w:tcPr>
          <w:p w14:paraId="77A4EBD0" w14:textId="46C96A65" w:rsidR="003E2D97" w:rsidRPr="00066ED5" w:rsidRDefault="002F1334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P998035</w:t>
            </w:r>
          </w:p>
        </w:tc>
        <w:tc>
          <w:tcPr>
            <w:tcW w:w="1701" w:type="dxa"/>
          </w:tcPr>
          <w:p w14:paraId="0CF79449" w14:textId="32A3AD55" w:rsidR="003E2D97" w:rsidRPr="00066ED5" w:rsidRDefault="002F1334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P998053</w:t>
            </w:r>
          </w:p>
        </w:tc>
      </w:tr>
      <w:tr w:rsidR="00066ED5" w:rsidRPr="00066ED5" w14:paraId="47015507" w14:textId="77777777" w:rsidTr="005E654C">
        <w:tc>
          <w:tcPr>
            <w:tcW w:w="2689" w:type="dxa"/>
          </w:tcPr>
          <w:p w14:paraId="56D37C9E" w14:textId="4B4DE3FB" w:rsidR="003E2D97" w:rsidRPr="00066ED5" w:rsidRDefault="000C3218" w:rsidP="003E2D97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066ED5">
              <w:rPr>
                <w:i/>
                <w:iCs/>
                <w:color w:val="000000" w:themeColor="text1"/>
              </w:rPr>
              <w:t>Ixodes</w:t>
            </w:r>
            <w:r w:rsidR="00C95535" w:rsidRPr="00066ED5">
              <w:rPr>
                <w:i/>
                <w:iCs/>
                <w:color w:val="000000" w:themeColor="text1"/>
              </w:rPr>
              <w:t xml:space="preserve"> frontalis</w:t>
            </w:r>
          </w:p>
        </w:tc>
        <w:tc>
          <w:tcPr>
            <w:tcW w:w="1701" w:type="dxa"/>
          </w:tcPr>
          <w:p w14:paraId="0A60AEF7" w14:textId="33B785A1" w:rsidR="003E2D97" w:rsidRPr="00066ED5" w:rsidRDefault="001E10FC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L339470</w:t>
            </w:r>
          </w:p>
        </w:tc>
        <w:tc>
          <w:tcPr>
            <w:tcW w:w="1701" w:type="dxa"/>
          </w:tcPr>
          <w:p w14:paraId="3A24ECFB" w14:textId="4F8C1CD3" w:rsidR="003E2D97" w:rsidRPr="00066ED5" w:rsidRDefault="001E10FC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L352908</w:t>
            </w:r>
          </w:p>
        </w:tc>
        <w:tc>
          <w:tcPr>
            <w:tcW w:w="1701" w:type="dxa"/>
          </w:tcPr>
          <w:p w14:paraId="35A43C51" w14:textId="7CB69E72" w:rsidR="003E2D97" w:rsidRPr="00066ED5" w:rsidRDefault="001E10FC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P998043</w:t>
            </w:r>
          </w:p>
        </w:tc>
        <w:tc>
          <w:tcPr>
            <w:tcW w:w="1701" w:type="dxa"/>
          </w:tcPr>
          <w:p w14:paraId="78AAAED0" w14:textId="6770B3F9" w:rsidR="003E2D97" w:rsidRPr="00066ED5" w:rsidRDefault="001E10FC" w:rsidP="003E2D97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P998062</w:t>
            </w:r>
          </w:p>
        </w:tc>
      </w:tr>
      <w:tr w:rsidR="00066ED5" w:rsidRPr="00066ED5" w14:paraId="41D77D09" w14:textId="77777777" w:rsidTr="005E654C">
        <w:tc>
          <w:tcPr>
            <w:tcW w:w="2689" w:type="dxa"/>
          </w:tcPr>
          <w:p w14:paraId="1927C3F0" w14:textId="79019FE2" w:rsidR="00C95535" w:rsidRPr="00066ED5" w:rsidRDefault="000C3218" w:rsidP="00C95535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066ED5">
              <w:rPr>
                <w:i/>
                <w:iCs/>
                <w:color w:val="000000" w:themeColor="text1"/>
              </w:rPr>
              <w:t>Ixodes</w:t>
            </w:r>
            <w:r w:rsidR="00C95535" w:rsidRPr="00066ED5">
              <w:rPr>
                <w:i/>
                <w:iCs/>
                <w:color w:val="000000" w:themeColor="text1"/>
              </w:rPr>
              <w:t xml:space="preserve"> ricinus</w:t>
            </w:r>
          </w:p>
        </w:tc>
        <w:tc>
          <w:tcPr>
            <w:tcW w:w="1701" w:type="dxa"/>
          </w:tcPr>
          <w:p w14:paraId="25949239" w14:textId="6624D8AA" w:rsidR="00C95535" w:rsidRPr="00066ED5" w:rsidRDefault="00F97BD2" w:rsidP="00C95535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1983</w:t>
            </w:r>
          </w:p>
        </w:tc>
        <w:tc>
          <w:tcPr>
            <w:tcW w:w="1701" w:type="dxa"/>
          </w:tcPr>
          <w:p w14:paraId="4FBA6BD9" w14:textId="26ED3BA9" w:rsidR="00C95535" w:rsidRPr="00066ED5" w:rsidRDefault="00F97BD2" w:rsidP="00C95535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4734</w:t>
            </w:r>
          </w:p>
        </w:tc>
        <w:tc>
          <w:tcPr>
            <w:tcW w:w="1701" w:type="dxa"/>
          </w:tcPr>
          <w:p w14:paraId="3DC84730" w14:textId="1912FE9D" w:rsidR="00C95535" w:rsidRPr="00066ED5" w:rsidRDefault="00F97BD2" w:rsidP="00C95535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P998034</w:t>
            </w:r>
          </w:p>
        </w:tc>
        <w:tc>
          <w:tcPr>
            <w:tcW w:w="1701" w:type="dxa"/>
          </w:tcPr>
          <w:p w14:paraId="475FD0BB" w14:textId="191D2DC8" w:rsidR="00C95535" w:rsidRPr="00066ED5" w:rsidRDefault="00F97BD2" w:rsidP="00C95535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P998052</w:t>
            </w:r>
          </w:p>
        </w:tc>
      </w:tr>
      <w:tr w:rsidR="00066ED5" w:rsidRPr="00066ED5" w14:paraId="5655AA5A" w14:textId="77777777" w:rsidTr="005E654C">
        <w:tc>
          <w:tcPr>
            <w:tcW w:w="2689" w:type="dxa"/>
          </w:tcPr>
          <w:p w14:paraId="02E499B7" w14:textId="423567B1" w:rsidR="00C95535" w:rsidRPr="00066ED5" w:rsidRDefault="000C3218" w:rsidP="00C95535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066ED5">
              <w:rPr>
                <w:i/>
                <w:iCs/>
                <w:color w:val="000000" w:themeColor="text1"/>
              </w:rPr>
              <w:t>Ixodes</w:t>
            </w:r>
            <w:r w:rsidR="00C95535" w:rsidRPr="00066ED5">
              <w:rPr>
                <w:i/>
                <w:iCs/>
                <w:color w:val="000000" w:themeColor="text1"/>
              </w:rPr>
              <w:t xml:space="preserve"> acuminatus</w:t>
            </w:r>
          </w:p>
        </w:tc>
        <w:tc>
          <w:tcPr>
            <w:tcW w:w="1701" w:type="dxa"/>
          </w:tcPr>
          <w:p w14:paraId="16E9B3FC" w14:textId="652D2AE8" w:rsidR="00C95535" w:rsidRPr="00066ED5" w:rsidRDefault="0060587B" w:rsidP="00C95535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L339474</w:t>
            </w:r>
          </w:p>
        </w:tc>
        <w:tc>
          <w:tcPr>
            <w:tcW w:w="1701" w:type="dxa"/>
          </w:tcPr>
          <w:p w14:paraId="1EAA8E5D" w14:textId="610904B2" w:rsidR="00C95535" w:rsidRPr="00066ED5" w:rsidRDefault="0060587B" w:rsidP="00C95535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L352912</w:t>
            </w:r>
          </w:p>
        </w:tc>
        <w:tc>
          <w:tcPr>
            <w:tcW w:w="1701" w:type="dxa"/>
          </w:tcPr>
          <w:p w14:paraId="102438AA" w14:textId="4CF854B0" w:rsidR="00C95535" w:rsidRPr="00066ED5" w:rsidRDefault="0060587B" w:rsidP="00C95535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P998044</w:t>
            </w:r>
          </w:p>
        </w:tc>
        <w:tc>
          <w:tcPr>
            <w:tcW w:w="1701" w:type="dxa"/>
          </w:tcPr>
          <w:p w14:paraId="589E920C" w14:textId="2648C51B" w:rsidR="00C95535" w:rsidRPr="00066ED5" w:rsidRDefault="0060587B" w:rsidP="00C95535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P998063</w:t>
            </w:r>
          </w:p>
        </w:tc>
      </w:tr>
      <w:tr w:rsidR="00066ED5" w:rsidRPr="00066ED5" w14:paraId="6787212D" w14:textId="77777777" w:rsidTr="005E654C">
        <w:tc>
          <w:tcPr>
            <w:tcW w:w="2689" w:type="dxa"/>
          </w:tcPr>
          <w:p w14:paraId="2F75304A" w14:textId="12065C59" w:rsidR="00841DE8" w:rsidRPr="00066ED5" w:rsidRDefault="000C3218" w:rsidP="00841DE8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066ED5">
              <w:rPr>
                <w:i/>
                <w:iCs/>
                <w:color w:val="000000" w:themeColor="text1"/>
              </w:rPr>
              <w:t xml:space="preserve">Ixodes </w:t>
            </w:r>
            <w:r w:rsidR="00841DE8" w:rsidRPr="00066ED5">
              <w:rPr>
                <w:i/>
                <w:iCs/>
                <w:color w:val="000000" w:themeColor="text1"/>
              </w:rPr>
              <w:t>trianguliceps</w:t>
            </w:r>
          </w:p>
        </w:tc>
        <w:tc>
          <w:tcPr>
            <w:tcW w:w="1701" w:type="dxa"/>
          </w:tcPr>
          <w:p w14:paraId="3DCA4872" w14:textId="72F0F242" w:rsidR="00841DE8" w:rsidRPr="00066ED5" w:rsidRDefault="00841DE8" w:rsidP="00841DE8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1984</w:t>
            </w:r>
          </w:p>
        </w:tc>
        <w:tc>
          <w:tcPr>
            <w:tcW w:w="1701" w:type="dxa"/>
          </w:tcPr>
          <w:p w14:paraId="144A14C9" w14:textId="561B8C18" w:rsidR="00841DE8" w:rsidRPr="00066ED5" w:rsidRDefault="00841DE8" w:rsidP="00841DE8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b/>
                <w:bCs/>
                <w:color w:val="000000" w:themeColor="text1"/>
              </w:rPr>
              <w:t>OQ924735</w:t>
            </w:r>
          </w:p>
        </w:tc>
        <w:tc>
          <w:tcPr>
            <w:tcW w:w="1701" w:type="dxa"/>
          </w:tcPr>
          <w:p w14:paraId="790C0E8D" w14:textId="1D5D187E" w:rsidR="00841DE8" w:rsidRPr="00066ED5" w:rsidRDefault="00841DE8" w:rsidP="00841DE8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P998042</w:t>
            </w:r>
          </w:p>
        </w:tc>
        <w:tc>
          <w:tcPr>
            <w:tcW w:w="1701" w:type="dxa"/>
          </w:tcPr>
          <w:p w14:paraId="5E972584" w14:textId="7D8CA6FB" w:rsidR="00841DE8" w:rsidRPr="00066ED5" w:rsidRDefault="00841DE8" w:rsidP="00841DE8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OP998061</w:t>
            </w:r>
          </w:p>
        </w:tc>
      </w:tr>
      <w:tr w:rsidR="00066ED5" w:rsidRPr="00066ED5" w14:paraId="5E4FEBB9" w14:textId="77777777" w:rsidTr="005E654C">
        <w:tc>
          <w:tcPr>
            <w:tcW w:w="2689" w:type="dxa"/>
          </w:tcPr>
          <w:p w14:paraId="4610AE96" w14:textId="509058F6" w:rsidR="00C95535" w:rsidRPr="00066ED5" w:rsidRDefault="000C3218" w:rsidP="00C95535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066ED5">
              <w:rPr>
                <w:i/>
                <w:iCs/>
                <w:color w:val="000000" w:themeColor="text1"/>
              </w:rPr>
              <w:t>Ixodes</w:t>
            </w:r>
            <w:r w:rsidR="00C95535" w:rsidRPr="00066ED5">
              <w:rPr>
                <w:i/>
                <w:iCs/>
                <w:color w:val="000000" w:themeColor="text1"/>
              </w:rPr>
              <w:t xml:space="preserve"> holocyclus</w:t>
            </w:r>
          </w:p>
        </w:tc>
        <w:tc>
          <w:tcPr>
            <w:tcW w:w="1701" w:type="dxa"/>
          </w:tcPr>
          <w:p w14:paraId="09069846" w14:textId="1D94DC15" w:rsidR="00C95535" w:rsidRPr="00066ED5" w:rsidRDefault="00851AA0" w:rsidP="00C95535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NC_005293</w:t>
            </w:r>
          </w:p>
        </w:tc>
        <w:tc>
          <w:tcPr>
            <w:tcW w:w="1701" w:type="dxa"/>
          </w:tcPr>
          <w:p w14:paraId="5D0C587F" w14:textId="6068CA15" w:rsidR="00C95535" w:rsidRPr="00066ED5" w:rsidRDefault="00851AA0" w:rsidP="00C95535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NC_005293</w:t>
            </w:r>
          </w:p>
        </w:tc>
        <w:tc>
          <w:tcPr>
            <w:tcW w:w="1701" w:type="dxa"/>
          </w:tcPr>
          <w:p w14:paraId="3DABDA47" w14:textId="53900CFC" w:rsidR="00C95535" w:rsidRPr="00066ED5" w:rsidRDefault="00851AA0" w:rsidP="00C95535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AF018650</w:t>
            </w:r>
          </w:p>
        </w:tc>
        <w:tc>
          <w:tcPr>
            <w:tcW w:w="1701" w:type="dxa"/>
          </w:tcPr>
          <w:p w14:paraId="04E19CFB" w14:textId="04123F9E" w:rsidR="00C95535" w:rsidRPr="00066ED5" w:rsidRDefault="00851AA0" w:rsidP="00C95535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AF120294</w:t>
            </w:r>
          </w:p>
        </w:tc>
      </w:tr>
      <w:tr w:rsidR="00066ED5" w:rsidRPr="00066ED5" w14:paraId="266A41B7" w14:textId="77777777" w:rsidTr="005E654C">
        <w:tc>
          <w:tcPr>
            <w:tcW w:w="2689" w:type="dxa"/>
          </w:tcPr>
          <w:p w14:paraId="3B130E4B" w14:textId="596A211A" w:rsidR="00C95535" w:rsidRPr="00066ED5" w:rsidRDefault="000C3218" w:rsidP="00C95535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066ED5">
              <w:rPr>
                <w:i/>
                <w:iCs/>
                <w:color w:val="000000" w:themeColor="text1"/>
              </w:rPr>
              <w:t>Ixodes</w:t>
            </w:r>
            <w:r w:rsidR="00C95535" w:rsidRPr="00066ED5">
              <w:rPr>
                <w:i/>
                <w:iCs/>
                <w:color w:val="000000" w:themeColor="text1"/>
              </w:rPr>
              <w:t xml:space="preserve"> tasmani</w:t>
            </w:r>
          </w:p>
        </w:tc>
        <w:tc>
          <w:tcPr>
            <w:tcW w:w="1701" w:type="dxa"/>
          </w:tcPr>
          <w:p w14:paraId="65183746" w14:textId="7193819B" w:rsidR="00C95535" w:rsidRPr="00066ED5" w:rsidRDefault="00341155" w:rsidP="00C95535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MN106731</w:t>
            </w:r>
          </w:p>
        </w:tc>
        <w:tc>
          <w:tcPr>
            <w:tcW w:w="1701" w:type="dxa"/>
          </w:tcPr>
          <w:p w14:paraId="6D0D6513" w14:textId="0BF43ED7" w:rsidR="00C95535" w:rsidRPr="00066ED5" w:rsidRDefault="00341155" w:rsidP="00C95535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U95906</w:t>
            </w:r>
          </w:p>
        </w:tc>
        <w:tc>
          <w:tcPr>
            <w:tcW w:w="1701" w:type="dxa"/>
          </w:tcPr>
          <w:p w14:paraId="35EB7247" w14:textId="23F528E5" w:rsidR="00C95535" w:rsidRPr="00066ED5" w:rsidRDefault="00341155" w:rsidP="00C95535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AF115368</w:t>
            </w:r>
          </w:p>
        </w:tc>
        <w:tc>
          <w:tcPr>
            <w:tcW w:w="1701" w:type="dxa"/>
          </w:tcPr>
          <w:p w14:paraId="248BE8AF" w14:textId="613278BE" w:rsidR="00C95535" w:rsidRPr="00066ED5" w:rsidRDefault="00341155" w:rsidP="00C95535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AF120295</w:t>
            </w:r>
          </w:p>
        </w:tc>
      </w:tr>
      <w:tr w:rsidR="00066ED5" w:rsidRPr="00066ED5" w14:paraId="63C0A0B1" w14:textId="77777777" w:rsidTr="005E654C">
        <w:tc>
          <w:tcPr>
            <w:tcW w:w="2689" w:type="dxa"/>
          </w:tcPr>
          <w:p w14:paraId="5567CF8A" w14:textId="07B50A1F" w:rsidR="00C95535" w:rsidRPr="00066ED5" w:rsidRDefault="00C95535" w:rsidP="00C95535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066ED5">
              <w:rPr>
                <w:i/>
                <w:iCs/>
                <w:color w:val="000000" w:themeColor="text1"/>
              </w:rPr>
              <w:t>Hyalomma rufipes</w:t>
            </w:r>
          </w:p>
        </w:tc>
        <w:tc>
          <w:tcPr>
            <w:tcW w:w="1701" w:type="dxa"/>
          </w:tcPr>
          <w:p w14:paraId="0A91B49B" w14:textId="39632F0D" w:rsidR="00C95535" w:rsidRPr="00066ED5" w:rsidRDefault="00AE7C92" w:rsidP="00C95535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MW884229</w:t>
            </w:r>
          </w:p>
        </w:tc>
        <w:tc>
          <w:tcPr>
            <w:tcW w:w="1701" w:type="dxa"/>
          </w:tcPr>
          <w:p w14:paraId="12CA5F20" w14:textId="27815EA5" w:rsidR="00C95535" w:rsidRPr="00066ED5" w:rsidRDefault="00AE7C92" w:rsidP="00C95535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MW884229</w:t>
            </w:r>
          </w:p>
        </w:tc>
        <w:tc>
          <w:tcPr>
            <w:tcW w:w="1701" w:type="dxa"/>
          </w:tcPr>
          <w:p w14:paraId="78B006AB" w14:textId="75E4F168" w:rsidR="00C95535" w:rsidRPr="00066ED5" w:rsidRDefault="00AE7C92" w:rsidP="00C95535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L76349</w:t>
            </w:r>
          </w:p>
        </w:tc>
        <w:tc>
          <w:tcPr>
            <w:tcW w:w="1701" w:type="dxa"/>
          </w:tcPr>
          <w:p w14:paraId="13FCC93B" w14:textId="4D83C6D3" w:rsidR="00C95535" w:rsidRPr="00066ED5" w:rsidRDefault="00AE7C92" w:rsidP="00C95535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KY457486</w:t>
            </w:r>
          </w:p>
        </w:tc>
      </w:tr>
      <w:tr w:rsidR="00C95535" w:rsidRPr="00066ED5" w14:paraId="040FD8CE" w14:textId="77777777" w:rsidTr="005E654C">
        <w:tc>
          <w:tcPr>
            <w:tcW w:w="2689" w:type="dxa"/>
          </w:tcPr>
          <w:p w14:paraId="6FE19258" w14:textId="4751E9CE" w:rsidR="00C95535" w:rsidRPr="00066ED5" w:rsidRDefault="00C95535" w:rsidP="00C95535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066ED5">
              <w:rPr>
                <w:i/>
                <w:iCs/>
                <w:color w:val="000000" w:themeColor="text1"/>
              </w:rPr>
              <w:t>Carios vespertilionis</w:t>
            </w:r>
          </w:p>
        </w:tc>
        <w:tc>
          <w:tcPr>
            <w:tcW w:w="1701" w:type="dxa"/>
          </w:tcPr>
          <w:p w14:paraId="3BB83753" w14:textId="1A45E850" w:rsidR="00C95535" w:rsidRPr="00066ED5" w:rsidRDefault="00A005CD" w:rsidP="00C95535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KX431953</w:t>
            </w:r>
          </w:p>
        </w:tc>
        <w:tc>
          <w:tcPr>
            <w:tcW w:w="1701" w:type="dxa"/>
          </w:tcPr>
          <w:p w14:paraId="252F40A6" w14:textId="66BE692B" w:rsidR="00C95535" w:rsidRPr="00066ED5" w:rsidRDefault="00A005CD" w:rsidP="00C95535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KX831484</w:t>
            </w:r>
          </w:p>
        </w:tc>
        <w:tc>
          <w:tcPr>
            <w:tcW w:w="1701" w:type="dxa"/>
          </w:tcPr>
          <w:p w14:paraId="20CFDD73" w14:textId="7645407F" w:rsidR="00C95535" w:rsidRPr="00066ED5" w:rsidRDefault="00A005CD" w:rsidP="00C95535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MT739410</w:t>
            </w:r>
          </w:p>
        </w:tc>
        <w:tc>
          <w:tcPr>
            <w:tcW w:w="1701" w:type="dxa"/>
          </w:tcPr>
          <w:p w14:paraId="616F40A5" w14:textId="46BAEBCF" w:rsidR="00C95535" w:rsidRPr="00066ED5" w:rsidRDefault="00A005CD" w:rsidP="00C95535">
            <w:pPr>
              <w:spacing w:line="360" w:lineRule="auto"/>
              <w:rPr>
                <w:color w:val="000000" w:themeColor="text1"/>
              </w:rPr>
            </w:pPr>
            <w:r w:rsidRPr="00066ED5">
              <w:rPr>
                <w:color w:val="000000" w:themeColor="text1"/>
              </w:rPr>
              <w:t>MT739330</w:t>
            </w:r>
          </w:p>
        </w:tc>
      </w:tr>
    </w:tbl>
    <w:p w14:paraId="5E6AB5BC" w14:textId="77777777" w:rsidR="00586AA7" w:rsidRPr="00066ED5" w:rsidRDefault="00586AA7">
      <w:pPr>
        <w:rPr>
          <w:color w:val="000000" w:themeColor="text1"/>
        </w:rPr>
      </w:pPr>
    </w:p>
    <w:sectPr w:rsidR="00586AA7" w:rsidRPr="00066ED5" w:rsidSect="00066ED5">
      <w:pgSz w:w="11906" w:h="16838"/>
      <w:pgMar w:top="1418" w:right="1021" w:bottom="1418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212E8"/>
    <w:multiLevelType w:val="hybridMultilevel"/>
    <w:tmpl w:val="05A292EC"/>
    <w:lvl w:ilvl="0" w:tplc="0C8E1DF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E18A1"/>
    <w:multiLevelType w:val="hybridMultilevel"/>
    <w:tmpl w:val="6B3EC76E"/>
    <w:lvl w:ilvl="0" w:tplc="FBA6CCB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4A75B1"/>
    <w:multiLevelType w:val="hybridMultilevel"/>
    <w:tmpl w:val="74428E8E"/>
    <w:lvl w:ilvl="0" w:tplc="3A92727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252252"/>
    <w:multiLevelType w:val="hybridMultilevel"/>
    <w:tmpl w:val="4D506346"/>
    <w:lvl w:ilvl="0" w:tplc="85905C5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AA7"/>
    <w:rsid w:val="00020852"/>
    <w:rsid w:val="00066ED5"/>
    <w:rsid w:val="000C3218"/>
    <w:rsid w:val="00102C3D"/>
    <w:rsid w:val="0017728F"/>
    <w:rsid w:val="001E10FC"/>
    <w:rsid w:val="002110BC"/>
    <w:rsid w:val="00221626"/>
    <w:rsid w:val="00254921"/>
    <w:rsid w:val="00294291"/>
    <w:rsid w:val="002A5F8F"/>
    <w:rsid w:val="002F1334"/>
    <w:rsid w:val="002F19BB"/>
    <w:rsid w:val="00341155"/>
    <w:rsid w:val="003E2D97"/>
    <w:rsid w:val="004321DD"/>
    <w:rsid w:val="004843A1"/>
    <w:rsid w:val="00586AA7"/>
    <w:rsid w:val="005D457B"/>
    <w:rsid w:val="005D4DA0"/>
    <w:rsid w:val="005E654C"/>
    <w:rsid w:val="0060587B"/>
    <w:rsid w:val="006F4517"/>
    <w:rsid w:val="0070679E"/>
    <w:rsid w:val="0082194C"/>
    <w:rsid w:val="00841DE8"/>
    <w:rsid w:val="00851AA0"/>
    <w:rsid w:val="00987A0E"/>
    <w:rsid w:val="00996368"/>
    <w:rsid w:val="00A005CD"/>
    <w:rsid w:val="00AC2358"/>
    <w:rsid w:val="00AE7C92"/>
    <w:rsid w:val="00B00504"/>
    <w:rsid w:val="00C1223D"/>
    <w:rsid w:val="00C95535"/>
    <w:rsid w:val="00D26D2F"/>
    <w:rsid w:val="00E02DAA"/>
    <w:rsid w:val="00E40B02"/>
    <w:rsid w:val="00E53B82"/>
    <w:rsid w:val="00EE3425"/>
    <w:rsid w:val="00F97BD2"/>
    <w:rsid w:val="00FA0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7E0BC"/>
  <w15:chartTrackingRefBased/>
  <w15:docId w15:val="{0E2E2C9D-6310-4A98-A097-8C89E1C8C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1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2D97"/>
    <w:pPr>
      <w:ind w:left="720"/>
      <w:contextualSpacing/>
    </w:pPr>
  </w:style>
  <w:style w:type="paragraph" w:styleId="NoSpacing">
    <w:name w:val="No Spacing"/>
    <w:uiPriority w:val="1"/>
    <w:qFormat/>
    <w:rsid w:val="003E2D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nok Sándor</dc:creator>
  <cp:keywords/>
  <dc:description/>
  <cp:lastModifiedBy>Chandravadhana Ramesh</cp:lastModifiedBy>
  <cp:revision>5</cp:revision>
  <dcterms:created xsi:type="dcterms:W3CDTF">2023-08-18T08:02:00Z</dcterms:created>
  <dcterms:modified xsi:type="dcterms:W3CDTF">2023-10-09T12:42:00Z</dcterms:modified>
</cp:coreProperties>
</file>